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54580" w14:textId="6992232E" w:rsidR="00640175" w:rsidRDefault="00640175" w:rsidP="00640175">
      <w:pPr>
        <w:pStyle w:val="Heading1"/>
        <w:rPr>
          <w:color w:val="auto"/>
          <w:lang w:val="en-GB"/>
        </w:rPr>
      </w:pPr>
      <w:r>
        <w:rPr>
          <w:color w:val="auto"/>
          <w:lang w:val="en-GB"/>
        </w:rPr>
        <w:t xml:space="preserve">Search </w:t>
      </w:r>
      <w:proofErr w:type="gramStart"/>
      <w:r>
        <w:rPr>
          <w:color w:val="auto"/>
          <w:lang w:val="en-GB"/>
        </w:rPr>
        <w:t>strategy</w:t>
      </w:r>
      <w:proofErr w:type="gramEnd"/>
    </w:p>
    <w:p w14:paraId="1371BFEA" w14:textId="77777777" w:rsidR="00EE0375" w:rsidRDefault="00EE0375" w:rsidP="00EE0375">
      <w:pPr>
        <w:rPr>
          <w:lang w:val="en-GB"/>
        </w:rPr>
      </w:pPr>
    </w:p>
    <w:p w14:paraId="52ECBFA2" w14:textId="71189764" w:rsidR="00143DC0" w:rsidRPr="00143DC0" w:rsidRDefault="00143DC0" w:rsidP="00EE0375">
      <w:pPr>
        <w:rPr>
          <w:rFonts w:ascii="Arial" w:hAnsi="Arial" w:cs="Arial"/>
          <w:sz w:val="24"/>
          <w:szCs w:val="24"/>
          <w:lang w:val="en-GB"/>
        </w:rPr>
      </w:pPr>
      <w:r w:rsidRPr="00143DC0">
        <w:rPr>
          <w:rFonts w:ascii="Arial" w:hAnsi="Arial" w:cs="Arial"/>
          <w:sz w:val="24"/>
          <w:szCs w:val="24"/>
          <w:lang w:val="en-GB"/>
        </w:rPr>
        <w:t>Final Ovid Medline search 09-01-</w:t>
      </w:r>
      <w:r w:rsidR="003820CC">
        <w:rPr>
          <w:rFonts w:ascii="Arial" w:hAnsi="Arial" w:cs="Arial"/>
          <w:sz w:val="24"/>
          <w:szCs w:val="24"/>
          <w:lang w:val="en-GB"/>
        </w:rPr>
        <w:t>20</w:t>
      </w:r>
      <w:r w:rsidRPr="00143DC0">
        <w:rPr>
          <w:rFonts w:ascii="Arial" w:hAnsi="Arial" w:cs="Arial"/>
          <w:sz w:val="24"/>
          <w:szCs w:val="24"/>
          <w:lang w:val="en-GB"/>
        </w:rPr>
        <w:t>24</w:t>
      </w:r>
    </w:p>
    <w:p w14:paraId="2FCC81B7" w14:textId="5399251E" w:rsidR="00143DC0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 xml:space="preserve">Ovid MEDLINE(R) ALL &lt;1946 to December </w:t>
      </w:r>
      <w:r w:rsidR="00F84D2D">
        <w:rPr>
          <w:rFonts w:ascii="Arial" w:hAnsi="Arial" w:cs="Arial"/>
          <w:sz w:val="24"/>
          <w:szCs w:val="24"/>
          <w:lang w:val="en-GB"/>
        </w:rPr>
        <w:t xml:space="preserve">31, </w:t>
      </w:r>
      <w:r w:rsidRPr="00840FFE">
        <w:rPr>
          <w:rFonts w:ascii="Arial" w:hAnsi="Arial" w:cs="Arial"/>
          <w:sz w:val="24"/>
          <w:szCs w:val="24"/>
          <w:lang w:val="en-GB"/>
        </w:rPr>
        <w:t>2023&gt;</w:t>
      </w:r>
    </w:p>
    <w:p w14:paraId="64748E3B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</w:p>
    <w:p w14:paraId="668165D7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1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intensive care units/ or burn units/ or respiratory care units/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proofErr w:type="gramStart"/>
      <w:r w:rsidRPr="00840FFE">
        <w:rPr>
          <w:rFonts w:ascii="Arial" w:hAnsi="Arial" w:cs="Arial"/>
          <w:sz w:val="24"/>
          <w:szCs w:val="24"/>
          <w:lang w:val="en-GB"/>
        </w:rPr>
        <w:t>74276</w:t>
      </w:r>
      <w:proofErr w:type="gramEnd"/>
    </w:p>
    <w:p w14:paraId="0D2CE557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2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intensive care.mp. [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233049</w:t>
      </w:r>
    </w:p>
    <w:p w14:paraId="0E66F43B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3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intensive care.mp. [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233049</w:t>
      </w:r>
    </w:p>
    <w:p w14:paraId="1EB422B3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4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critical care.mp. [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90147</w:t>
      </w:r>
    </w:p>
    <w:p w14:paraId="7FA3E765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5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critical illness.mp. [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46216</w:t>
      </w:r>
    </w:p>
    <w:p w14:paraId="4DF0FAA3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6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ICU.mp. [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86618</w:t>
      </w:r>
    </w:p>
    <w:p w14:paraId="30CC1D40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7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1 or 2 or 3 or 4 or 5 or 6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319443</w:t>
      </w:r>
    </w:p>
    <w:p w14:paraId="218AF885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8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exp Exercise/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249318</w:t>
      </w:r>
    </w:p>
    <w:p w14:paraId="6B6CB8BE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9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physical activity.mp. [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151752</w:t>
      </w:r>
    </w:p>
    <w:p w14:paraId="44F8343B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lastRenderedPageBreak/>
        <w:t>10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walking.mp. [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105150</w:t>
      </w:r>
    </w:p>
    <w:p w14:paraId="00F881CC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11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8 or 9 or 10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391977</w:t>
      </w:r>
    </w:p>
    <w:p w14:paraId="589811BA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12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Sedentary Behavior/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13734</w:t>
      </w:r>
    </w:p>
    <w:p w14:paraId="5CECE343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13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Inactivity.mp. [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19143</w:t>
      </w:r>
    </w:p>
    <w:p w14:paraId="06D76CB7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14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sedentary.mp. [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45003</w:t>
      </w:r>
    </w:p>
    <w:p w14:paraId="11726720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15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12 or 13 or 14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60811</w:t>
      </w:r>
    </w:p>
    <w:p w14:paraId="6CEAE467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16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exp Monitoring, Physiologic/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196583</w:t>
      </w:r>
    </w:p>
    <w:p w14:paraId="0A4942F3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17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postural monitoring.mp. [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13</w:t>
      </w:r>
    </w:p>
    <w:p w14:paraId="379A1DC0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18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physiological monitoring.mp. [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1001</w:t>
      </w:r>
    </w:p>
    <w:p w14:paraId="2E740E71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19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device based measurement.mp. [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21</w:t>
      </w:r>
    </w:p>
    <w:p w14:paraId="355AC7AA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20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actigraph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*.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. [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11365</w:t>
      </w:r>
    </w:p>
    <w:p w14:paraId="76AA8A97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lastRenderedPageBreak/>
        <w:t>21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Activ pal.mp. [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0</w:t>
      </w:r>
    </w:p>
    <w:p w14:paraId="0793A7CA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22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fibion.mp. [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8</w:t>
      </w:r>
    </w:p>
    <w:p w14:paraId="46989745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23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fibion.mp. [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8</w:t>
      </w:r>
    </w:p>
    <w:p w14:paraId="66F01652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24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pedometer.mp. [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2463</w:t>
      </w:r>
    </w:p>
    <w:p w14:paraId="239522FB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25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accelerometer.mp. [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15078</w:t>
      </w:r>
    </w:p>
    <w:p w14:paraId="2B6BACD5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26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smart phone app*.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. [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266</w:t>
      </w:r>
    </w:p>
    <w:p w14:paraId="5CD24351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27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fitbit.mp. [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1274</w:t>
      </w:r>
    </w:p>
    <w:p w14:paraId="096D4F66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28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step count.mp. [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1811</w:t>
      </w:r>
    </w:p>
    <w:p w14:paraId="418BAEC8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29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smart watch.mp. [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 xml:space="preserve">=title, book title, abstract, original title, name of substance word, subject heading word, floating sub-heading word, keyword heading </w:t>
      </w:r>
      <w:r w:rsidRPr="00840FFE">
        <w:rPr>
          <w:rFonts w:ascii="Arial" w:hAnsi="Arial" w:cs="Arial"/>
          <w:sz w:val="24"/>
          <w:szCs w:val="24"/>
          <w:lang w:val="en-GB"/>
        </w:rPr>
        <w:lastRenderedPageBreak/>
        <w:t>word, organism supplementary concept word, protocol supplementary concept word, rare disease supplementary concept word, unique identifier, synonyms, population supplementary concept word, anatomy supplementary concept word]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131</w:t>
      </w:r>
    </w:p>
    <w:p w14:paraId="26BD0760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30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smartwatch.mp. [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mp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812</w:t>
      </w:r>
    </w:p>
    <w:p w14:paraId="3CD0A3C0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31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16 or 17 or 18 or 19 or 20 or 21 or 22 or 23 or 24 or 25 or 26 or 27 or 28 or 29 or 30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218226</w:t>
      </w:r>
    </w:p>
    <w:p w14:paraId="2B26C73B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32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7 and 15 and 31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23</w:t>
      </w:r>
    </w:p>
    <w:p w14:paraId="09B5EB0B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33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7 and 11 and 31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60</w:t>
      </w:r>
    </w:p>
    <w:p w14:paraId="2306B8D9" w14:textId="77777777" w:rsidR="00840FFE" w:rsidRPr="00840FFE" w:rsidRDefault="00840FFE" w:rsidP="00840FFE">
      <w:pPr>
        <w:rPr>
          <w:rFonts w:ascii="Arial" w:hAnsi="Arial" w:cs="Arial"/>
          <w:sz w:val="24"/>
          <w:szCs w:val="24"/>
          <w:lang w:val="en-GB"/>
        </w:rPr>
      </w:pPr>
      <w:r w:rsidRPr="00840FFE">
        <w:rPr>
          <w:rFonts w:ascii="Arial" w:hAnsi="Arial" w:cs="Arial"/>
          <w:sz w:val="24"/>
          <w:szCs w:val="24"/>
          <w:lang w:val="en-GB"/>
        </w:rPr>
        <w:t>34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 xml:space="preserve">limit 33 to </w:t>
      </w:r>
      <w:proofErr w:type="spellStart"/>
      <w:r w:rsidRPr="00840FFE">
        <w:rPr>
          <w:rFonts w:ascii="Arial" w:hAnsi="Arial" w:cs="Arial"/>
          <w:sz w:val="24"/>
          <w:szCs w:val="24"/>
          <w:lang w:val="en-GB"/>
        </w:rPr>
        <w:t>english</w:t>
      </w:r>
      <w:proofErr w:type="spellEnd"/>
      <w:r w:rsidRPr="00840FFE">
        <w:rPr>
          <w:rFonts w:ascii="Arial" w:hAnsi="Arial" w:cs="Arial"/>
          <w:sz w:val="24"/>
          <w:szCs w:val="24"/>
          <w:lang w:val="en-GB"/>
        </w:rPr>
        <w:t xml:space="preserve"> language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 </w:t>
      </w:r>
      <w:r w:rsidRPr="00840FFE">
        <w:rPr>
          <w:rFonts w:ascii="Arial" w:hAnsi="Arial" w:cs="Arial"/>
          <w:sz w:val="24"/>
          <w:szCs w:val="24"/>
          <w:lang w:val="en-GB"/>
        </w:rPr>
        <w:t>59</w:t>
      </w:r>
    </w:p>
    <w:p w14:paraId="47472197" w14:textId="77777777" w:rsidR="00FA0EBE" w:rsidRDefault="00FA0EBE" w:rsidP="001A120B"/>
    <w:sectPr w:rsidR="00FA0EBE" w:rsidSect="001A120B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C66"/>
    <w:rsid w:val="0003132D"/>
    <w:rsid w:val="000359D5"/>
    <w:rsid w:val="00081F56"/>
    <w:rsid w:val="001269F1"/>
    <w:rsid w:val="0013770D"/>
    <w:rsid w:val="00141E27"/>
    <w:rsid w:val="00143DC0"/>
    <w:rsid w:val="00175E9E"/>
    <w:rsid w:val="001A120B"/>
    <w:rsid w:val="001D6FCD"/>
    <w:rsid w:val="00274910"/>
    <w:rsid w:val="00283F09"/>
    <w:rsid w:val="00314E7E"/>
    <w:rsid w:val="003556FD"/>
    <w:rsid w:val="00361CDC"/>
    <w:rsid w:val="003820CC"/>
    <w:rsid w:val="00567037"/>
    <w:rsid w:val="00577AF6"/>
    <w:rsid w:val="005B1DC1"/>
    <w:rsid w:val="005D06E0"/>
    <w:rsid w:val="005D2DA2"/>
    <w:rsid w:val="0062220F"/>
    <w:rsid w:val="006326A0"/>
    <w:rsid w:val="00640175"/>
    <w:rsid w:val="006A6229"/>
    <w:rsid w:val="007D63BC"/>
    <w:rsid w:val="00802C66"/>
    <w:rsid w:val="00812FD4"/>
    <w:rsid w:val="00840FFE"/>
    <w:rsid w:val="009C2455"/>
    <w:rsid w:val="00A265F4"/>
    <w:rsid w:val="00AC61A0"/>
    <w:rsid w:val="00B13BBF"/>
    <w:rsid w:val="00B74C15"/>
    <w:rsid w:val="00BD02D4"/>
    <w:rsid w:val="00BD7F54"/>
    <w:rsid w:val="00CA3633"/>
    <w:rsid w:val="00CC48DA"/>
    <w:rsid w:val="00CC4FE2"/>
    <w:rsid w:val="00CC7FD4"/>
    <w:rsid w:val="00D73E5F"/>
    <w:rsid w:val="00E4111C"/>
    <w:rsid w:val="00EE0375"/>
    <w:rsid w:val="00F84D2D"/>
    <w:rsid w:val="00FA0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688FD6"/>
  <w15:chartTrackingRefBased/>
  <w15:docId w15:val="{769A80D8-F6BB-4A09-908E-F4DC21DD3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0375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2F5496" w:themeColor="accent1" w:themeShade="BF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359D5"/>
    <w:pPr>
      <w:spacing w:after="0" w:line="240" w:lineRule="auto"/>
    </w:pPr>
    <w:rPr>
      <w:lang w:val="en-IE"/>
    </w:rPr>
  </w:style>
  <w:style w:type="character" w:customStyle="1" w:styleId="Heading1Char">
    <w:name w:val="Heading 1 Char"/>
    <w:basedOn w:val="DefaultParagraphFont"/>
    <w:link w:val="Heading1"/>
    <w:uiPriority w:val="9"/>
    <w:rsid w:val="00EE0375"/>
    <w:rPr>
      <w:rFonts w:ascii="Arial" w:eastAsiaTheme="majorEastAsia" w:hAnsi="Arial" w:cstheme="majorBidi"/>
      <w:b/>
      <w:color w:val="2F5496" w:themeColor="accent1" w:themeShade="BF"/>
      <w:sz w:val="36"/>
      <w:szCs w:val="32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2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8368D2C4B40746B7CA80633164250A" ma:contentTypeVersion="15" ma:contentTypeDescription="Create a new document." ma:contentTypeScope="" ma:versionID="4216694645a303dd21e2f86386d46253">
  <xsd:schema xmlns:xsd="http://www.w3.org/2001/XMLSchema" xmlns:xs="http://www.w3.org/2001/XMLSchema" xmlns:p="http://schemas.microsoft.com/office/2006/metadata/properties" xmlns:ns3="86ed4ce1-f799-452c-9408-92a6c3c4564a" xmlns:ns4="41ddb34f-e0f1-48f9-818d-935cfd2530d0" targetNamespace="http://schemas.microsoft.com/office/2006/metadata/properties" ma:root="true" ma:fieldsID="e3e3c23ffe778d9a3b23931cf273197a" ns3:_="" ns4:_="">
    <xsd:import namespace="86ed4ce1-f799-452c-9408-92a6c3c4564a"/>
    <xsd:import namespace="41ddb34f-e0f1-48f9-818d-935cfd2530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_activity" minOccurs="0"/>
                <xsd:element ref="ns4:MediaServiceMetadata" minOccurs="0"/>
                <xsd:element ref="ns4:MediaServiceFastMetadata" minOccurs="0"/>
                <xsd:element ref="ns4:MediaServiceObjectDetectorVersion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SystemTags" minOccurs="0"/>
                <xsd:element ref="ns4:MediaServiceSearchPropertie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ed4ce1-f799-452c-9408-92a6c3c4564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ddb34f-e0f1-48f9-818d-935cfd2530d0" elementFormDefault="qualified">
    <xsd:import namespace="http://schemas.microsoft.com/office/2006/documentManagement/types"/>
    <xsd:import namespace="http://schemas.microsoft.com/office/infopath/2007/PartnerControls"/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ddb34f-e0f1-48f9-818d-935cfd2530d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D05395-DF56-48BA-AC8B-2A784B542C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ed4ce1-f799-452c-9408-92a6c3c4564a"/>
    <ds:schemaRef ds:uri="41ddb34f-e0f1-48f9-818d-935cfd2530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75E612-C9DF-47A6-B846-E73569154F8D}">
  <ds:schemaRefs>
    <ds:schemaRef ds:uri="http://schemas.microsoft.com/office/infopath/2007/PartnerControls"/>
    <ds:schemaRef ds:uri="http://schemas.openxmlformats.org/package/2006/metadata/core-properties"/>
    <ds:schemaRef ds:uri="http://purl.org/dc/terms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dcmitype/"/>
    <ds:schemaRef ds:uri="http://purl.org/dc/elements/1.1/"/>
    <ds:schemaRef ds:uri="41ddb34f-e0f1-48f9-818d-935cfd2530d0"/>
    <ds:schemaRef ds:uri="86ed4ce1-f799-452c-9408-92a6c3c4564a"/>
  </ds:schemaRefs>
</ds:datastoreItem>
</file>

<file path=customXml/itemProps3.xml><?xml version="1.0" encoding="utf-8"?>
<ds:datastoreItem xmlns:ds="http://schemas.openxmlformats.org/officeDocument/2006/customXml" ds:itemID="{86D231E8-B492-4B23-955C-036BE18E555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24</Words>
  <Characters>8510</Characters>
  <Application>Microsoft Office Word</Application>
  <DocSecurity>0</DocSecurity>
  <Lines>135</Lines>
  <Paragraphs>41</Paragraphs>
  <ScaleCrop>false</ScaleCrop>
  <Company/>
  <LinksUpToDate>false</LinksUpToDate>
  <CharactersWithSpaces>9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Murphy</dc:creator>
  <cp:keywords/>
  <dc:description/>
  <cp:lastModifiedBy>Darren Murphy</cp:lastModifiedBy>
  <cp:revision>2</cp:revision>
  <dcterms:created xsi:type="dcterms:W3CDTF">2024-12-20T12:02:00Z</dcterms:created>
  <dcterms:modified xsi:type="dcterms:W3CDTF">2024-12-20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8368D2C4B40746B7CA80633164250A</vt:lpwstr>
  </property>
  <property fmtid="{D5CDD505-2E9C-101B-9397-08002B2CF9AE}" pid="3" name="GrammarlyDocumentId">
    <vt:lpwstr>1bdf1d81374ce542e518eef5ef56d6ee7084434b5f8ff953328c32406bda6dbe</vt:lpwstr>
  </property>
</Properties>
</file>